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968DA" w14:textId="77777777" w:rsidR="00AF28F8" w:rsidRDefault="00AF28F8"/>
    <w:tbl>
      <w:tblPr>
        <w:tblW w:w="15733" w:type="dxa"/>
        <w:jc w:val="center"/>
        <w:tblLook w:val="04A0" w:firstRow="1" w:lastRow="0" w:firstColumn="1" w:lastColumn="0" w:noHBand="0" w:noVBand="1"/>
      </w:tblPr>
      <w:tblGrid>
        <w:gridCol w:w="1265"/>
        <w:gridCol w:w="689"/>
        <w:gridCol w:w="1103"/>
        <w:gridCol w:w="689"/>
        <w:gridCol w:w="1103"/>
        <w:gridCol w:w="711"/>
        <w:gridCol w:w="1103"/>
        <w:gridCol w:w="711"/>
        <w:gridCol w:w="1103"/>
        <w:gridCol w:w="711"/>
        <w:gridCol w:w="1103"/>
        <w:gridCol w:w="711"/>
        <w:gridCol w:w="1103"/>
        <w:gridCol w:w="711"/>
        <w:gridCol w:w="1103"/>
        <w:gridCol w:w="711"/>
        <w:gridCol w:w="1103"/>
      </w:tblGrid>
      <w:tr w:rsidR="005E58FF" w:rsidRPr="005E58FF" w14:paraId="49ACD749" w14:textId="77777777" w:rsidTr="0063255B">
        <w:trPr>
          <w:trHeight w:val="399"/>
          <w:jc w:val="center"/>
        </w:trPr>
        <w:tc>
          <w:tcPr>
            <w:tcW w:w="15733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AD868" w14:textId="29BEBCEA" w:rsidR="005E58FF" w:rsidRPr="005E58FF" w:rsidRDefault="0009014D" w:rsidP="005E58F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3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5E58FF" w:rsidRPr="005E58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FDR corrected </w:t>
            </w:r>
            <w:r w:rsidR="005E58FF" w:rsidRPr="005E58F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="005E58FF" w:rsidRPr="005E58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s for alleles and genotypes.</w:t>
            </w:r>
          </w:p>
        </w:tc>
      </w:tr>
      <w:tr w:rsidR="005E58FF" w:rsidRPr="005E58FF" w14:paraId="13D6351B" w14:textId="77777777" w:rsidTr="0063255B">
        <w:trPr>
          <w:trHeight w:val="399"/>
          <w:jc w:val="center"/>
        </w:trPr>
        <w:tc>
          <w:tcPr>
            <w:tcW w:w="12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CBECA1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35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19F8C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otal populations</w:t>
            </w:r>
          </w:p>
        </w:tc>
        <w:tc>
          <w:tcPr>
            <w:tcW w:w="36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2AD80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iao population</w:t>
            </w:r>
          </w:p>
        </w:tc>
        <w:tc>
          <w:tcPr>
            <w:tcW w:w="36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6FA10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uyi population</w:t>
            </w:r>
          </w:p>
        </w:tc>
        <w:tc>
          <w:tcPr>
            <w:tcW w:w="36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42D9A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an population</w:t>
            </w:r>
          </w:p>
        </w:tc>
      </w:tr>
      <w:tr w:rsidR="005E58FF" w:rsidRPr="005E58FF" w14:paraId="5983911C" w14:textId="77777777" w:rsidTr="0063255B">
        <w:trPr>
          <w:trHeight w:val="399"/>
          <w:jc w:val="center"/>
        </w:trPr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BFFD37" w14:textId="77777777" w:rsidR="005E58FF" w:rsidRPr="005E58FF" w:rsidRDefault="005E58FF" w:rsidP="005E58F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1E77F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AB5AC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1</w:t>
            </w:r>
            <w:r w:rsidRPr="005E58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adjust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86CB7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F6B2A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2</w:t>
            </w:r>
            <w:r w:rsidRPr="005E58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adjust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F1D6D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8B00B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1</w:t>
            </w:r>
            <w:r w:rsidRPr="005E58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adjust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680D8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9B935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2</w:t>
            </w:r>
            <w:r w:rsidRPr="005E58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adjust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2FED1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68C96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1</w:t>
            </w:r>
            <w:r w:rsidRPr="005E58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adjust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C4FA8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8887E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2</w:t>
            </w:r>
            <w:r w:rsidRPr="005E58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adjust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926E9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68A05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1</w:t>
            </w:r>
            <w:r w:rsidRPr="005E58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adjust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99F55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25E97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2</w:t>
            </w:r>
            <w:r w:rsidRPr="005E58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.adjust</w:t>
            </w:r>
          </w:p>
        </w:tc>
      </w:tr>
      <w:tr w:rsidR="005E58FF" w:rsidRPr="005E58FF" w14:paraId="7B1CB5DB" w14:textId="77777777" w:rsidTr="0063255B">
        <w:trPr>
          <w:trHeight w:val="399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B93D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180859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1960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44E8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2144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1540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3981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CA14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2E4A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C298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28C5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E875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90A5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3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D000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6379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D9C4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38FA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2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A391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6</w:t>
            </w:r>
          </w:p>
        </w:tc>
      </w:tr>
      <w:tr w:rsidR="005E58FF" w:rsidRPr="005E58FF" w14:paraId="2A1D550D" w14:textId="77777777" w:rsidTr="0063255B">
        <w:trPr>
          <w:trHeight w:val="399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9E01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78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4130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AA72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D9B7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1687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F2BE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1141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C739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C308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BDE9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4960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8C6D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5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2421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BEC9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F2B8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648B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1153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4</w:t>
            </w:r>
          </w:p>
        </w:tc>
      </w:tr>
      <w:tr w:rsidR="005E58FF" w:rsidRPr="005E58FF" w14:paraId="552EC441" w14:textId="77777777" w:rsidTr="0063255B">
        <w:trPr>
          <w:trHeight w:val="399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9A88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8915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1FD5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8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12B5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8BE9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6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4189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0115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8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5414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47C0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8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6B57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B33B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5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DB58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6AA6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5E88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8DE7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1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B28E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D10C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9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7C91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6</w:t>
            </w:r>
          </w:p>
        </w:tc>
      </w:tr>
      <w:tr w:rsidR="005E58FF" w:rsidRPr="005E58FF" w14:paraId="44EF2C47" w14:textId="77777777" w:rsidTr="0063255B">
        <w:trPr>
          <w:trHeight w:val="399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DBEF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391822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565C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4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EF0D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814A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1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DD3B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0942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073D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75F7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9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7785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0DA5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5519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77FA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9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67C4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C204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D7F0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ECC7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58EC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6</w:t>
            </w:r>
          </w:p>
        </w:tc>
      </w:tr>
      <w:tr w:rsidR="005E58FF" w:rsidRPr="005E58FF" w14:paraId="7F19FA75" w14:textId="77777777" w:rsidTr="0063255B">
        <w:trPr>
          <w:trHeight w:val="399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71C4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391818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3B1A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6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388D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467A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9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7437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16CD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B8D9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38C5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B289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0ADC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3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72A2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B374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5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33B3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033D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8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1141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B923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5B57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6</w:t>
            </w:r>
          </w:p>
        </w:tc>
      </w:tr>
      <w:tr w:rsidR="005E58FF" w:rsidRPr="005E58FF" w14:paraId="79AAB79D" w14:textId="77777777" w:rsidTr="0063255B">
        <w:trPr>
          <w:trHeight w:val="399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6366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1177144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147F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9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412E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2AB2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5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D638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E255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B55C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8C80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CA90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DBC4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C5CB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E38D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53CB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55BC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CF9C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63FF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FCB0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6</w:t>
            </w:r>
          </w:p>
        </w:tc>
      </w:tr>
      <w:tr w:rsidR="005E58FF" w:rsidRPr="005E58FF" w14:paraId="6BF4B0AC" w14:textId="77777777" w:rsidTr="0063255B">
        <w:trPr>
          <w:trHeight w:val="399"/>
          <w:jc w:val="center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ED69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391818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93DB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2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3A0A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404F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5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1D1E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0301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5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27FD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DA98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5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D035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7D09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2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9ECF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2B30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AEED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6F73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2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4ED7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738F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8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0CB0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1</w:t>
            </w:r>
          </w:p>
        </w:tc>
      </w:tr>
      <w:tr w:rsidR="005E58FF" w:rsidRPr="005E58FF" w14:paraId="1A1D3B3E" w14:textId="77777777" w:rsidTr="0063255B">
        <w:trPr>
          <w:trHeight w:val="399"/>
          <w:jc w:val="center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AB6B0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75348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F4FAE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5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0CCEF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2B714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5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65454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E0117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CC2BE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7E8BD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85BED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B4E97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2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2D93D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4BF97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2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6FA2C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81631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1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83616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2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FAD22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1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19B3C" w14:textId="77777777" w:rsidR="005E58FF" w:rsidRPr="005E58FF" w:rsidRDefault="005E58FF" w:rsidP="005E58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1</w:t>
            </w:r>
          </w:p>
        </w:tc>
      </w:tr>
      <w:tr w:rsidR="005E58FF" w:rsidRPr="005E58FF" w14:paraId="547EF9C9" w14:textId="77777777" w:rsidTr="0063255B">
        <w:trPr>
          <w:trHeight w:val="600"/>
          <w:jc w:val="center"/>
        </w:trPr>
        <w:tc>
          <w:tcPr>
            <w:tcW w:w="15733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FF43B" w14:textId="77777777" w:rsidR="00AF28F8" w:rsidRDefault="005E58FF" w:rsidP="005E5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bbreviations: FDR, false discovery rate. </w:t>
            </w:r>
            <w:r w:rsidRPr="005E58F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1</w:t>
            </w: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is the allele </w:t>
            </w:r>
            <w:r w:rsidRPr="005E58F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value, and </w:t>
            </w:r>
            <w:r w:rsidRPr="005E58F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2</w:t>
            </w: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is the genotype </w:t>
            </w:r>
            <w:r w:rsidRPr="005E58F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value. </w:t>
            </w:r>
          </w:p>
          <w:p w14:paraId="6E768952" w14:textId="5AA7BFA5" w:rsidR="005E58FF" w:rsidRPr="005E58FF" w:rsidRDefault="005E58FF" w:rsidP="005E58F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 code: data &lt;- c (0.038,0.228,0.31,0.495,0.511,0.537,0.715,0.781)</w:t>
            </w:r>
            <w:r w:rsidRPr="005E58F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p. adjust (data, method = 'fdr', n = length(data))</w:t>
            </w:r>
          </w:p>
        </w:tc>
      </w:tr>
    </w:tbl>
    <w:p w14:paraId="76D2EB17" w14:textId="77777777" w:rsidR="00CF2F1C" w:rsidRPr="00CF2F1C" w:rsidRDefault="00CF2F1C"/>
    <w:sectPr w:rsidR="00CF2F1C" w:rsidRPr="00CF2F1C" w:rsidSect="00CF2F1C">
      <w:pgSz w:w="16838" w:h="23811" w:code="8"/>
      <w:pgMar w:top="1440" w:right="1797" w:bottom="1440" w:left="1797" w:header="851" w:footer="851" w:gutter="57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gutterAtTop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F1C"/>
    <w:rsid w:val="0009014D"/>
    <w:rsid w:val="001436FB"/>
    <w:rsid w:val="005E58FF"/>
    <w:rsid w:val="0063255B"/>
    <w:rsid w:val="00AF28F8"/>
    <w:rsid w:val="00B7034D"/>
    <w:rsid w:val="00CF2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CC3DF"/>
  <w15:chartTrackingRefBased/>
  <w15:docId w15:val="{56076446-4CA7-4365-9396-21ECDB922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264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4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瑞超</dc:creator>
  <cp:keywords/>
  <dc:description/>
  <cp:lastModifiedBy>gunasrimuthu96@gmail.com</cp:lastModifiedBy>
  <cp:revision>3</cp:revision>
  <dcterms:created xsi:type="dcterms:W3CDTF">2022-08-15T05:06:00Z</dcterms:created>
  <dcterms:modified xsi:type="dcterms:W3CDTF">2023-01-17T07:43:00Z</dcterms:modified>
</cp:coreProperties>
</file>